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B5B03" w14:textId="4B9035A1" w:rsidR="00365323" w:rsidRPr="00730A15" w:rsidRDefault="00365323" w:rsidP="00365323">
      <w:pPr>
        <w:rPr>
          <w:rFonts w:ascii="Arial" w:hAnsi="Arial" w:cs="Arial"/>
        </w:rPr>
      </w:pPr>
      <w:r w:rsidRPr="00730A15">
        <w:rPr>
          <w:rFonts w:ascii="Arial" w:hAnsi="Arial" w:cs="Arial"/>
          <w:b/>
          <w:bCs/>
        </w:rPr>
        <w:t>S31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>. Questions and possible responses during the miscomprehension quiz.</w:t>
      </w:r>
      <w:r w:rsidRPr="00730A15">
        <w:rPr>
          <w:rFonts w:ascii="Arial" w:hAnsi="Arial" w:cs="Arial"/>
        </w:rPr>
        <w:t xml:space="preserve"> Bolded and italicized text indicates the correct answer. Questions were presented in this order for the first attempt, and randomized for any subsequent attemp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2925"/>
        <w:gridCol w:w="1128"/>
        <w:gridCol w:w="1332"/>
        <w:gridCol w:w="1195"/>
        <w:gridCol w:w="1125"/>
        <w:gridCol w:w="1206"/>
      </w:tblGrid>
      <w:tr w:rsidR="00365323" w:rsidRPr="00730A15" w14:paraId="1BAE278C" w14:textId="77777777" w:rsidTr="00FD26A6">
        <w:trPr>
          <w:trHeight w:val="300"/>
        </w:trPr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0CF672B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4" w:type="pct"/>
            <w:shd w:val="clear" w:color="auto" w:fill="auto"/>
            <w:noWrap/>
            <w:vAlign w:val="bottom"/>
            <w:hideMark/>
          </w:tcPr>
          <w:p w14:paraId="6FB5B7BB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Question</w:t>
            </w:r>
          </w:p>
        </w:tc>
        <w:tc>
          <w:tcPr>
            <w:tcW w:w="611" w:type="pct"/>
            <w:shd w:val="clear" w:color="auto" w:fill="auto"/>
            <w:vAlign w:val="bottom"/>
            <w:hideMark/>
          </w:tcPr>
          <w:p w14:paraId="29567C58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Answer 1</w:t>
            </w:r>
          </w:p>
        </w:tc>
        <w:tc>
          <w:tcPr>
            <w:tcW w:w="744" w:type="pct"/>
            <w:shd w:val="clear" w:color="auto" w:fill="auto"/>
            <w:vAlign w:val="bottom"/>
            <w:hideMark/>
          </w:tcPr>
          <w:p w14:paraId="75ECF5BC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Answer 2</w:t>
            </w:r>
          </w:p>
        </w:tc>
        <w:tc>
          <w:tcPr>
            <w:tcW w:w="541" w:type="pct"/>
            <w:shd w:val="clear" w:color="auto" w:fill="auto"/>
            <w:vAlign w:val="bottom"/>
            <w:hideMark/>
          </w:tcPr>
          <w:p w14:paraId="1E9C2F3A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Answer 3</w:t>
            </w:r>
          </w:p>
        </w:tc>
        <w:tc>
          <w:tcPr>
            <w:tcW w:w="621" w:type="pct"/>
            <w:shd w:val="clear" w:color="auto" w:fill="auto"/>
            <w:vAlign w:val="bottom"/>
            <w:hideMark/>
          </w:tcPr>
          <w:p w14:paraId="68CC7658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Answer 4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06E5099B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Answer 5</w:t>
            </w:r>
          </w:p>
        </w:tc>
      </w:tr>
      <w:tr w:rsidR="00365323" w:rsidRPr="00730A15" w14:paraId="7CC6ED70" w14:textId="77777777" w:rsidTr="00FD26A6">
        <w:trPr>
          <w:trHeight w:val="6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32FEE18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60CDC617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What is your goal during this game?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5135431D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o make as much money as possible.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035C8974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To finish as quickly as possible.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011D96C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To do math.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17CEB324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I do not know.   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FBB3AAD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323" w:rsidRPr="00730A15" w14:paraId="731D343E" w14:textId="77777777" w:rsidTr="00FD26A6">
        <w:trPr>
          <w:trHeight w:val="6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68FE5C8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096F32DB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How many responses will affect the amount of money you get?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09FE9F27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Every response.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082C595D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One response.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86CEF1F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A few responses.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761E43C9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do not know. 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021B79D3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323" w:rsidRPr="00730A15" w14:paraId="5A7652B2" w14:textId="77777777" w:rsidTr="00FD26A6">
        <w:trPr>
          <w:trHeight w:val="6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26A2F41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7EA39D69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Being inaccurate makes it more likely you will lose $10.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65DACC50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True.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15DD0CFB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False.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C47AC95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do not know.     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44B4C132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56478AC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323" w:rsidRPr="00730A15" w14:paraId="33813176" w14:textId="77777777" w:rsidTr="00FD26A6">
        <w:trPr>
          <w:trHeight w:val="6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84F6C4E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69FAA68E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What is the most amount of money you can get?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4FD47498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$10 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2489D159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$20 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6310CE9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$30 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32C92EB9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do not know.             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B122E25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323" w:rsidRPr="00730A15" w14:paraId="7C8F9398" w14:textId="77777777" w:rsidTr="00FD26A6">
        <w:trPr>
          <w:trHeight w:val="6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E53449E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5B7C6FE9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You must play games for least 45 minutes to get money.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4FDE2A11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True.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1900A1A6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False.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8461E1E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do not know.   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44FE434F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9690271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323" w:rsidRPr="00730A15" w14:paraId="088E4DAC" w14:textId="77777777" w:rsidTr="00FD26A6">
        <w:trPr>
          <w:trHeight w:val="9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B1E39A9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4196E395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In each game, where are the beads coming from?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54A5A724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Both boxes at the same time.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7209EC03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One box at a time, but the box can change.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1B02A6D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Only one box during a single game.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5E584A79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do not know.     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C2DEA9C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323" w:rsidRPr="00730A15" w14:paraId="0431EA85" w14:textId="77777777" w:rsidTr="00FD26A6">
        <w:trPr>
          <w:trHeight w:val="6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64681A5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69E87FB0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What are the elements of a single game?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17778098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1 estimate, 9 box choices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5E8D1225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9 estimates, 1 box choice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4FE07DB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5 estimates, 5 box choices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0080446A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do not know.  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53CD408B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323" w:rsidRPr="00730A15" w14:paraId="7A4CCA0D" w14:textId="77777777" w:rsidTr="00FD26A6">
        <w:trPr>
          <w:trHeight w:val="12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9FE9CFA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07D8E031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What might affect the probability of losing $10?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261D6236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Accuracy for ALL estimates. 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504D841D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Accuracy for ALL box decisions.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8D225D9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Accuracy for ONE estimate OR box decision.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4102E374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Accuracy for ONE estimate AND box decision.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26DCA904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do not know.             </w:t>
            </w:r>
          </w:p>
        </w:tc>
      </w:tr>
      <w:tr w:rsidR="00365323" w:rsidRPr="00730A15" w14:paraId="2964C8EA" w14:textId="77777777" w:rsidTr="00FD26A6">
        <w:trPr>
          <w:trHeight w:val="6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EF05F7D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168C278A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Being accurate makes it less likely you will lose $10.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19D5869E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True.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2F9A18B1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False.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5B2081B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do not know.       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59EDCA6D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27B908A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323" w:rsidRPr="00730A15" w14:paraId="285142A9" w14:textId="77777777" w:rsidTr="00FD26A6">
        <w:trPr>
          <w:trHeight w:val="6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A7C7720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33F2D05B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During a game, the hidden box might change.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053002B6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True.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1DE4B6D1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False.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A463A54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do not know.  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23389085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4C0CF64A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323" w:rsidRPr="00730A15" w14:paraId="567DD952" w14:textId="77777777" w:rsidTr="00FD26A6">
        <w:trPr>
          <w:trHeight w:val="6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07715B3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038858BC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During a single game, how many beads will be taken out of the hidden box?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20C0DC92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21DA9054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58DF9E56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As many as I want to see.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15CA2F73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do not know.  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088AF8F7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323" w:rsidRPr="00730A15" w14:paraId="4768FB77" w14:textId="77777777" w:rsidTr="00FD26A6">
        <w:trPr>
          <w:trHeight w:val="9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5070478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584" w:type="pct"/>
            <w:shd w:val="clear" w:color="auto" w:fill="auto"/>
            <w:vAlign w:val="center"/>
            <w:hideMark/>
          </w:tcPr>
          <w:p w14:paraId="694335B9" w14:textId="77777777" w:rsidR="00365323" w:rsidRPr="00730A15" w:rsidRDefault="00365323" w:rsidP="00FD26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>What happens if you finish all of the games early?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5270FB02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am done and can collect the money.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535A5EC8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I will have to play extra games until 45 minutes have passed.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4CF2FD71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30A15">
              <w:rPr>
                <w:rFonts w:ascii="Arial" w:eastAsia="Times New Roman" w:hAnsi="Arial" w:cs="Arial"/>
                <w:sz w:val="20"/>
                <w:szCs w:val="20"/>
              </w:rPr>
              <w:t xml:space="preserve"> I do not know.             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20F1A946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1F7B85F" w14:textId="77777777" w:rsidR="00365323" w:rsidRPr="00730A15" w:rsidRDefault="0036532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6969F2B" w14:textId="4D03483A" w:rsidR="004324BB" w:rsidRPr="00365323" w:rsidRDefault="004324BB" w:rsidP="00365323"/>
    <w:sectPr w:rsidR="004324BB" w:rsidRPr="00365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02"/>
    <w:rsid w:val="00037802"/>
    <w:rsid w:val="00347C27"/>
    <w:rsid w:val="00365323"/>
    <w:rsid w:val="004324BB"/>
    <w:rsid w:val="008F4750"/>
    <w:rsid w:val="00DE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8A717"/>
  <w15:chartTrackingRefBased/>
  <w15:docId w15:val="{1B8AA62F-5DE8-4725-B344-1C742F98C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3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9:31:00Z</dcterms:created>
  <dcterms:modified xsi:type="dcterms:W3CDTF">2022-12-08T19:31:00Z</dcterms:modified>
</cp:coreProperties>
</file>